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68950976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C7CE9">
        <w:rPr>
          <w:rFonts w:asciiTheme="majorHAnsi" w:hAnsiTheme="majorHAnsi" w:cstheme="majorHAnsi"/>
          <w:b/>
          <w:sz w:val="22"/>
          <w:szCs w:val="22"/>
        </w:rPr>
        <w:t>James Krainson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3C2E7F8A" w:rsidR="00D26C77" w:rsidRPr="00C100C4" w:rsidRDefault="004F15C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EDF983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E5CC2EA" w:rsidR="00D26C77" w:rsidRPr="00C100C4" w:rsidRDefault="004F15C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7AE63F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4F15CF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7CE9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A596B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1742D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1D3F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20:51:00Z</dcterms:created>
  <dcterms:modified xsi:type="dcterms:W3CDTF">2021-06-09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